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275"/>
        <w:gridCol w:w="1276"/>
        <w:gridCol w:w="992"/>
      </w:tblGrid>
      <w:tr w:rsidR="00566694" w:rsidRPr="003E05F2" w14:paraId="06479889" w14:textId="77777777" w:rsidTr="00566694">
        <w:tc>
          <w:tcPr>
            <w:tcW w:w="7371" w:type="dxa"/>
            <w:gridSpan w:val="5"/>
            <w:tcBorders>
              <w:bottom w:val="single" w:sz="4" w:space="0" w:color="auto"/>
            </w:tcBorders>
          </w:tcPr>
          <w:p w14:paraId="2D85EFA7" w14:textId="7C7B7878" w:rsidR="00566694" w:rsidRPr="003E05F2" w:rsidRDefault="00566694">
            <w:pPr>
              <w:rPr>
                <w:rFonts w:ascii="Arial" w:hAnsi="Arial" w:cs="Arial"/>
                <w:b/>
                <w:bCs/>
                <w:lang w:val="en-GB"/>
              </w:rPr>
            </w:pPr>
            <w:bookmarkStart w:id="0" w:name="_Hlk160283825"/>
            <w:r w:rsidRPr="003E05F2">
              <w:rPr>
                <w:rFonts w:ascii="Arial" w:hAnsi="Arial" w:cs="Arial"/>
                <w:b/>
                <w:bCs/>
                <w:lang w:val="en-GB"/>
              </w:rPr>
              <w:t xml:space="preserve">Supplementary Table 1. </w:t>
            </w:r>
            <w:r w:rsidR="004D5174" w:rsidRPr="003E05F2">
              <w:rPr>
                <w:rFonts w:ascii="Arial" w:hAnsi="Arial" w:cs="Arial"/>
                <w:lang w:val="en-GB"/>
              </w:rPr>
              <w:t xml:space="preserve">Results of multivariate linear regression models </w:t>
            </w:r>
            <w:r w:rsidR="0037398D" w:rsidRPr="003E05F2">
              <w:rPr>
                <w:rFonts w:ascii="Arial" w:hAnsi="Arial" w:cs="Arial"/>
                <w:lang w:val="en-GB"/>
              </w:rPr>
              <w:t>showing</w:t>
            </w:r>
            <w:r w:rsidR="004D5174" w:rsidRPr="003E05F2">
              <w:rPr>
                <w:rFonts w:ascii="Arial" w:hAnsi="Arial" w:cs="Arial"/>
                <w:lang w:val="en-GB"/>
              </w:rPr>
              <w:t xml:space="preserve"> the influence of joint type on T2-relaxation times</w:t>
            </w:r>
            <w:r w:rsidR="001D7ADC" w:rsidRPr="003E05F2">
              <w:rPr>
                <w:rFonts w:ascii="Arial" w:hAnsi="Arial" w:cs="Arial"/>
                <w:lang w:val="en-GB"/>
              </w:rPr>
              <w:t>,</w:t>
            </w:r>
            <w:r w:rsidR="004D5174" w:rsidRPr="003E05F2">
              <w:rPr>
                <w:rFonts w:ascii="Arial" w:hAnsi="Arial" w:cs="Arial"/>
                <w:lang w:val="en-GB"/>
              </w:rPr>
              <w:t xml:space="preserve"> adjusted for </w:t>
            </w:r>
            <w:r w:rsidR="001D7ADC" w:rsidRPr="003E05F2">
              <w:rPr>
                <w:rFonts w:ascii="Arial" w:hAnsi="Arial" w:cs="Arial"/>
                <w:lang w:val="en-GB"/>
              </w:rPr>
              <w:t xml:space="preserve">the </w:t>
            </w:r>
            <w:r w:rsidR="004D5174" w:rsidRPr="003E05F2">
              <w:rPr>
                <w:rFonts w:ascii="Arial" w:hAnsi="Arial" w:cs="Arial"/>
                <w:lang w:val="en-GB"/>
              </w:rPr>
              <w:t>amount of effusion and presence of haemosiderin deposits in the synovial membrane</w:t>
            </w:r>
            <w:r w:rsidR="00005206" w:rsidRPr="003E05F2">
              <w:rPr>
                <w:rFonts w:ascii="Arial" w:hAnsi="Arial" w:cs="Arial"/>
                <w:lang w:val="en-GB"/>
              </w:rPr>
              <w:t xml:space="preserve"> (T2-relaxation time =f(joint </w:t>
            </w:r>
            <w:proofErr w:type="spellStart"/>
            <w:r w:rsidR="00005206" w:rsidRPr="003E05F2">
              <w:rPr>
                <w:rFonts w:ascii="Arial" w:hAnsi="Arial" w:cs="Arial"/>
                <w:lang w:val="en-GB"/>
              </w:rPr>
              <w:t>type|effusion</w:t>
            </w:r>
            <w:proofErr w:type="spellEnd"/>
            <w:r w:rsidR="00005206" w:rsidRPr="003E05F2">
              <w:rPr>
                <w:rFonts w:ascii="Arial" w:hAnsi="Arial" w:cs="Arial"/>
                <w:lang w:val="en-GB"/>
              </w:rPr>
              <w:t xml:space="preserve"> + haemosiderin))</w:t>
            </w:r>
            <w:r w:rsidR="004D5174" w:rsidRPr="003E05F2">
              <w:rPr>
                <w:rFonts w:ascii="Arial" w:hAnsi="Arial" w:cs="Arial"/>
                <w:lang w:val="en-GB"/>
              </w:rPr>
              <w:t>.</w:t>
            </w:r>
          </w:p>
        </w:tc>
      </w:tr>
      <w:tr w:rsidR="006040A7" w:rsidRPr="003E05F2" w14:paraId="2ACAA43B" w14:textId="4723664E" w:rsidTr="003E05F2">
        <w:tc>
          <w:tcPr>
            <w:tcW w:w="2835" w:type="dxa"/>
          </w:tcPr>
          <w:p w14:paraId="26785122" w14:textId="77777777" w:rsidR="00B623DF" w:rsidRPr="003E05F2" w:rsidRDefault="00B623D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gridSpan w:val="2"/>
            <w:tcBorders>
              <w:right w:val="single" w:sz="4" w:space="0" w:color="auto"/>
            </w:tcBorders>
          </w:tcPr>
          <w:p w14:paraId="63894EB7" w14:textId="445191E1" w:rsidR="00B623DF" w:rsidRPr="003E05F2" w:rsidRDefault="00B623DF" w:rsidP="00566694">
            <w:pPr>
              <w:jc w:val="center"/>
              <w:rPr>
                <w:rFonts w:ascii="Arial" w:hAnsi="Arial" w:cs="Arial"/>
                <w:b/>
                <w:bCs/>
              </w:rPr>
            </w:pPr>
            <w:r w:rsidRPr="003E05F2">
              <w:rPr>
                <w:rFonts w:ascii="Arial" w:hAnsi="Arial" w:cs="Arial"/>
                <w:b/>
                <w:bCs/>
              </w:rPr>
              <w:t>Manual ROI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14:paraId="34189867" w14:textId="7A7916E8" w:rsidR="00B623DF" w:rsidRPr="003E05F2" w:rsidRDefault="00B623DF" w:rsidP="00566694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3E05F2">
              <w:rPr>
                <w:rFonts w:ascii="Arial" w:hAnsi="Arial" w:cs="Arial"/>
                <w:b/>
                <w:bCs/>
              </w:rPr>
              <w:t>Circular</w:t>
            </w:r>
            <w:proofErr w:type="spellEnd"/>
            <w:r w:rsidRPr="003E05F2">
              <w:rPr>
                <w:rFonts w:ascii="Arial" w:hAnsi="Arial" w:cs="Arial"/>
                <w:b/>
                <w:bCs/>
              </w:rPr>
              <w:t xml:space="preserve"> ROI</w:t>
            </w:r>
          </w:p>
        </w:tc>
      </w:tr>
      <w:tr w:rsidR="00566694" w:rsidRPr="003E05F2" w14:paraId="397DD296" w14:textId="2E9B67A2" w:rsidTr="003E05F2">
        <w:tc>
          <w:tcPr>
            <w:tcW w:w="2835" w:type="dxa"/>
            <w:tcBorders>
              <w:bottom w:val="single" w:sz="4" w:space="0" w:color="auto"/>
            </w:tcBorders>
          </w:tcPr>
          <w:p w14:paraId="324F520A" w14:textId="77777777" w:rsidR="00B623DF" w:rsidRPr="003E05F2" w:rsidRDefault="00B623DF" w:rsidP="007647B5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80B1BFB" w14:textId="335ADC68" w:rsidR="00B623DF" w:rsidRPr="003E05F2" w:rsidRDefault="00B623DF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</w:rPr>
              <w:t>β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</w:tcPr>
          <w:p w14:paraId="40895ED0" w14:textId="7C912EA7" w:rsidR="00B623DF" w:rsidRPr="003E05F2" w:rsidRDefault="00B623DF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</w:rPr>
              <w:t>p-</w:t>
            </w:r>
            <w:proofErr w:type="spellStart"/>
            <w:r w:rsidRPr="003E05F2">
              <w:rPr>
                <w:rFonts w:ascii="Arial" w:hAnsi="Arial" w:cs="Arial"/>
              </w:rPr>
              <w:t>value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710720AF" w14:textId="1BE1FCF6" w:rsidR="00B623DF" w:rsidRPr="003E05F2" w:rsidRDefault="00B623DF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</w:rPr>
              <w:t>β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E37EE1" w14:textId="163D4553" w:rsidR="00B623DF" w:rsidRPr="003E05F2" w:rsidRDefault="00B623DF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</w:rPr>
              <w:t>p-</w:t>
            </w:r>
            <w:proofErr w:type="spellStart"/>
            <w:r w:rsidRPr="003E05F2">
              <w:rPr>
                <w:rFonts w:ascii="Arial" w:hAnsi="Arial" w:cs="Arial"/>
              </w:rPr>
              <w:t>value</w:t>
            </w:r>
            <w:proofErr w:type="spellEnd"/>
          </w:p>
        </w:tc>
      </w:tr>
      <w:tr w:rsidR="006040A7" w:rsidRPr="003E05F2" w14:paraId="2267A393" w14:textId="24874D17" w:rsidTr="003E05F2">
        <w:tc>
          <w:tcPr>
            <w:tcW w:w="2835" w:type="dxa"/>
            <w:tcBorders>
              <w:top w:val="single" w:sz="4" w:space="0" w:color="auto"/>
            </w:tcBorders>
          </w:tcPr>
          <w:p w14:paraId="78353B40" w14:textId="70AED5A7" w:rsidR="00B623DF" w:rsidRPr="003E05F2" w:rsidRDefault="00B623DF" w:rsidP="007647B5">
            <w:pPr>
              <w:rPr>
                <w:rFonts w:ascii="Arial" w:hAnsi="Arial" w:cs="Arial"/>
                <w:b/>
                <w:bCs/>
              </w:rPr>
            </w:pPr>
            <w:r w:rsidRPr="003E05F2">
              <w:rPr>
                <w:rFonts w:ascii="Arial" w:hAnsi="Arial" w:cs="Arial"/>
                <w:b/>
                <w:bCs/>
              </w:rPr>
              <w:t>Joint typ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D2F0D0C" w14:textId="77777777" w:rsidR="00B623DF" w:rsidRPr="003E05F2" w:rsidRDefault="00B623DF" w:rsidP="003E05F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</w:tcPr>
          <w:p w14:paraId="04478834" w14:textId="77777777" w:rsidR="00B623DF" w:rsidRPr="003E05F2" w:rsidRDefault="00B623DF" w:rsidP="003E05F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4740F79A" w14:textId="77777777" w:rsidR="00B623DF" w:rsidRPr="003E05F2" w:rsidRDefault="00B623DF" w:rsidP="003E05F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A52C8A" w14:textId="77777777" w:rsidR="00B623DF" w:rsidRPr="003E05F2" w:rsidRDefault="00B623DF" w:rsidP="003E05F2">
            <w:pPr>
              <w:jc w:val="center"/>
              <w:rPr>
                <w:rFonts w:ascii="Arial" w:hAnsi="Arial" w:cs="Arial"/>
              </w:rPr>
            </w:pPr>
          </w:p>
        </w:tc>
      </w:tr>
      <w:tr w:rsidR="006040A7" w:rsidRPr="003E05F2" w14:paraId="0D7FE1ED" w14:textId="5CAAAB62" w:rsidTr="003E05F2">
        <w:tc>
          <w:tcPr>
            <w:tcW w:w="2835" w:type="dxa"/>
          </w:tcPr>
          <w:p w14:paraId="62742E35" w14:textId="7AFACE6C" w:rsidR="006040A7" w:rsidRPr="003E05F2" w:rsidRDefault="00B623DF" w:rsidP="00005206">
            <w:pPr>
              <w:ind w:left="179"/>
              <w:rPr>
                <w:rFonts w:ascii="Arial" w:hAnsi="Arial" w:cs="Arial"/>
              </w:rPr>
            </w:pPr>
            <w:proofErr w:type="spellStart"/>
            <w:r w:rsidRPr="003E05F2">
              <w:rPr>
                <w:rFonts w:ascii="Arial" w:hAnsi="Arial" w:cs="Arial"/>
              </w:rPr>
              <w:t>Elbow</w:t>
            </w:r>
            <w:proofErr w:type="spellEnd"/>
            <w:r w:rsidRPr="003E05F2">
              <w:rPr>
                <w:rFonts w:ascii="Arial" w:hAnsi="Arial" w:cs="Arial"/>
              </w:rPr>
              <w:t xml:space="preserve"> (</w:t>
            </w:r>
            <w:proofErr w:type="spellStart"/>
            <w:r w:rsidRPr="003E05F2">
              <w:rPr>
                <w:rFonts w:ascii="Arial" w:hAnsi="Arial" w:cs="Arial"/>
              </w:rPr>
              <w:t>reference</w:t>
            </w:r>
            <w:proofErr w:type="spellEnd"/>
            <w:r w:rsidRPr="003E05F2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</w:tcPr>
          <w:p w14:paraId="1E1D8418" w14:textId="7688F463" w:rsidR="00B623DF" w:rsidRPr="003E05F2" w:rsidRDefault="00B623DF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</w:rPr>
              <w:t>-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47362C58" w14:textId="34B9FD66" w:rsidR="00B623DF" w:rsidRPr="003E05F2" w:rsidRDefault="00B623DF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4500942" w14:textId="04E32D9F" w:rsidR="00B623DF" w:rsidRPr="003E05F2" w:rsidRDefault="005663B9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1A7DB52E" w14:textId="1A59D24E" w:rsidR="00B623DF" w:rsidRPr="003E05F2" w:rsidRDefault="005663B9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</w:rPr>
              <w:t>-</w:t>
            </w:r>
          </w:p>
        </w:tc>
      </w:tr>
      <w:tr w:rsidR="006040A7" w:rsidRPr="003E05F2" w14:paraId="4597E8C9" w14:textId="639C72BC" w:rsidTr="003E05F2">
        <w:tc>
          <w:tcPr>
            <w:tcW w:w="2835" w:type="dxa"/>
          </w:tcPr>
          <w:p w14:paraId="64C7C691" w14:textId="769CDDED" w:rsidR="006040A7" w:rsidRPr="003E05F2" w:rsidRDefault="00B623DF" w:rsidP="00005206">
            <w:pPr>
              <w:ind w:left="179"/>
              <w:rPr>
                <w:rFonts w:ascii="Arial" w:hAnsi="Arial" w:cs="Arial"/>
              </w:rPr>
            </w:pPr>
            <w:proofErr w:type="spellStart"/>
            <w:r w:rsidRPr="003E05F2">
              <w:rPr>
                <w:rFonts w:ascii="Arial" w:hAnsi="Arial" w:cs="Arial"/>
              </w:rPr>
              <w:t>Knee</w:t>
            </w:r>
            <w:proofErr w:type="spellEnd"/>
          </w:p>
        </w:tc>
        <w:tc>
          <w:tcPr>
            <w:tcW w:w="993" w:type="dxa"/>
          </w:tcPr>
          <w:p w14:paraId="5F198642" w14:textId="168180D2" w:rsidR="00B623DF" w:rsidRPr="003E05F2" w:rsidRDefault="00B623DF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</w:rPr>
              <w:t>156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5474290C" w14:textId="1270ADA8" w:rsidR="00B623DF" w:rsidRPr="003E05F2" w:rsidRDefault="00B623DF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</w:rPr>
              <w:t>&lt;0.000*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7579265" w14:textId="1DBFDB98" w:rsidR="00B623DF" w:rsidRPr="003E05F2" w:rsidRDefault="006040A7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</w:rPr>
              <w:t>201</w:t>
            </w:r>
          </w:p>
        </w:tc>
        <w:tc>
          <w:tcPr>
            <w:tcW w:w="992" w:type="dxa"/>
          </w:tcPr>
          <w:p w14:paraId="03EA8C03" w14:textId="7FD0C32F" w:rsidR="00B623DF" w:rsidRPr="003E05F2" w:rsidRDefault="006040A7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</w:rPr>
              <w:t>&lt;0.00</w:t>
            </w:r>
            <w:r w:rsidR="00771515" w:rsidRPr="003E05F2">
              <w:rPr>
                <w:rFonts w:ascii="Arial" w:hAnsi="Arial" w:cs="Arial"/>
              </w:rPr>
              <w:t>0</w:t>
            </w:r>
            <w:r w:rsidRPr="003E05F2">
              <w:rPr>
                <w:rFonts w:ascii="Arial" w:hAnsi="Arial" w:cs="Arial"/>
              </w:rPr>
              <w:t>*</w:t>
            </w:r>
          </w:p>
        </w:tc>
      </w:tr>
      <w:tr w:rsidR="006040A7" w:rsidRPr="003E05F2" w14:paraId="0F5935A4" w14:textId="580A1047" w:rsidTr="003E05F2">
        <w:tc>
          <w:tcPr>
            <w:tcW w:w="2835" w:type="dxa"/>
          </w:tcPr>
          <w:p w14:paraId="576FAF1C" w14:textId="30D49960" w:rsidR="00566694" w:rsidRPr="003E05F2" w:rsidRDefault="006040A7" w:rsidP="00005206">
            <w:pPr>
              <w:ind w:left="179"/>
              <w:rPr>
                <w:rFonts w:ascii="Arial" w:hAnsi="Arial" w:cs="Arial"/>
              </w:rPr>
            </w:pPr>
            <w:proofErr w:type="spellStart"/>
            <w:r w:rsidRPr="003E05F2">
              <w:rPr>
                <w:rFonts w:ascii="Arial" w:hAnsi="Arial" w:cs="Arial"/>
              </w:rPr>
              <w:t>Ankle</w:t>
            </w:r>
            <w:proofErr w:type="spellEnd"/>
          </w:p>
        </w:tc>
        <w:tc>
          <w:tcPr>
            <w:tcW w:w="993" w:type="dxa"/>
          </w:tcPr>
          <w:p w14:paraId="729DA8E6" w14:textId="5299AF49" w:rsidR="006040A7" w:rsidRPr="003E05F2" w:rsidRDefault="006040A7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</w:rPr>
              <w:t>97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408736F2" w14:textId="07C2C4C0" w:rsidR="006040A7" w:rsidRPr="003E05F2" w:rsidRDefault="006040A7" w:rsidP="003E0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E05F2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nl-NL"/>
              </w:rPr>
              <w:t>0.012*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E53C92B" w14:textId="3644181C" w:rsidR="006040A7" w:rsidRPr="003E05F2" w:rsidRDefault="006040A7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</w:rPr>
              <w:t>100</w:t>
            </w:r>
          </w:p>
        </w:tc>
        <w:tc>
          <w:tcPr>
            <w:tcW w:w="992" w:type="dxa"/>
          </w:tcPr>
          <w:p w14:paraId="151F4EAF" w14:textId="7C24102C" w:rsidR="006040A7" w:rsidRPr="003E05F2" w:rsidRDefault="006040A7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</w:rPr>
              <w:t>0.027*</w:t>
            </w:r>
          </w:p>
        </w:tc>
      </w:tr>
      <w:tr w:rsidR="00BD15EC" w:rsidRPr="003E05F2" w14:paraId="72BFC151" w14:textId="77777777" w:rsidTr="003E05F2">
        <w:tc>
          <w:tcPr>
            <w:tcW w:w="2835" w:type="dxa"/>
          </w:tcPr>
          <w:p w14:paraId="702A2123" w14:textId="77777777" w:rsidR="00BD15EC" w:rsidRPr="003E05F2" w:rsidRDefault="00BD15EC" w:rsidP="00005206">
            <w:pPr>
              <w:ind w:left="179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1B462B6F" w14:textId="77777777" w:rsidR="00BD15EC" w:rsidRPr="003E05F2" w:rsidRDefault="00BD15EC" w:rsidP="003E05F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6DFD1491" w14:textId="77777777" w:rsidR="00BD15EC" w:rsidRPr="003E05F2" w:rsidRDefault="00BD15EC" w:rsidP="003E0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nl-NL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10AF750" w14:textId="77777777" w:rsidR="00BD15EC" w:rsidRPr="003E05F2" w:rsidRDefault="00BD15EC" w:rsidP="003E05F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CBE7C9F" w14:textId="77777777" w:rsidR="00BD15EC" w:rsidRPr="003E05F2" w:rsidRDefault="00BD15EC" w:rsidP="003E05F2">
            <w:pPr>
              <w:jc w:val="center"/>
              <w:rPr>
                <w:rFonts w:ascii="Arial" w:hAnsi="Arial" w:cs="Arial"/>
              </w:rPr>
            </w:pPr>
          </w:p>
        </w:tc>
      </w:tr>
      <w:tr w:rsidR="00BD15EC" w:rsidRPr="003E05F2" w14:paraId="4F3F3E93" w14:textId="77777777" w:rsidTr="003E05F2">
        <w:tc>
          <w:tcPr>
            <w:tcW w:w="2835" w:type="dxa"/>
          </w:tcPr>
          <w:p w14:paraId="58556FB6" w14:textId="5915F88C" w:rsidR="00BD15EC" w:rsidRPr="003E05F2" w:rsidRDefault="00BD15EC" w:rsidP="00005206">
            <w:pPr>
              <w:ind w:left="179"/>
              <w:rPr>
                <w:rFonts w:ascii="Arial" w:hAnsi="Arial" w:cs="Arial"/>
              </w:rPr>
            </w:pPr>
            <w:proofErr w:type="spellStart"/>
            <w:r w:rsidRPr="003E05F2">
              <w:rPr>
                <w:rFonts w:ascii="Arial" w:hAnsi="Arial" w:cs="Arial"/>
              </w:rPr>
              <w:t>Ankle</w:t>
            </w:r>
            <w:proofErr w:type="spellEnd"/>
            <w:r w:rsidRPr="003E05F2">
              <w:rPr>
                <w:rFonts w:ascii="Arial" w:hAnsi="Arial" w:cs="Arial"/>
              </w:rPr>
              <w:t xml:space="preserve"> (</w:t>
            </w:r>
            <w:proofErr w:type="spellStart"/>
            <w:r w:rsidRPr="003E05F2">
              <w:rPr>
                <w:rFonts w:ascii="Arial" w:hAnsi="Arial" w:cs="Arial"/>
              </w:rPr>
              <w:t>reference</w:t>
            </w:r>
            <w:proofErr w:type="spellEnd"/>
            <w:r w:rsidRPr="003E05F2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</w:tcPr>
          <w:p w14:paraId="60AB82C4" w14:textId="77777777" w:rsidR="00BD15EC" w:rsidRPr="003E05F2" w:rsidRDefault="00BD15EC" w:rsidP="003E05F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EC47764" w14:textId="77777777" w:rsidR="00BD15EC" w:rsidRPr="003E05F2" w:rsidRDefault="00BD15EC" w:rsidP="003E0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nl-NL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224F72B" w14:textId="77777777" w:rsidR="00BD15EC" w:rsidRPr="003E05F2" w:rsidRDefault="00BD15EC" w:rsidP="003E05F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F2AFD2C" w14:textId="77777777" w:rsidR="00BD15EC" w:rsidRPr="003E05F2" w:rsidRDefault="00BD15EC" w:rsidP="003E05F2">
            <w:pPr>
              <w:jc w:val="center"/>
              <w:rPr>
                <w:rFonts w:ascii="Arial" w:hAnsi="Arial" w:cs="Arial"/>
              </w:rPr>
            </w:pPr>
          </w:p>
        </w:tc>
      </w:tr>
      <w:tr w:rsidR="00BD15EC" w:rsidRPr="003E05F2" w14:paraId="2B707C2F" w14:textId="77777777" w:rsidTr="003E05F2">
        <w:tc>
          <w:tcPr>
            <w:tcW w:w="2835" w:type="dxa"/>
          </w:tcPr>
          <w:p w14:paraId="74DE5C9E" w14:textId="307A3C57" w:rsidR="00BD15EC" w:rsidRPr="003E05F2" w:rsidRDefault="00BD15EC" w:rsidP="00005206">
            <w:pPr>
              <w:ind w:left="179"/>
              <w:rPr>
                <w:rFonts w:ascii="Arial" w:hAnsi="Arial" w:cs="Arial"/>
              </w:rPr>
            </w:pPr>
            <w:proofErr w:type="spellStart"/>
            <w:r w:rsidRPr="003E05F2">
              <w:rPr>
                <w:rFonts w:ascii="Arial" w:hAnsi="Arial" w:cs="Arial"/>
              </w:rPr>
              <w:t>Elbow</w:t>
            </w:r>
            <w:proofErr w:type="spellEnd"/>
          </w:p>
        </w:tc>
        <w:tc>
          <w:tcPr>
            <w:tcW w:w="993" w:type="dxa"/>
          </w:tcPr>
          <w:p w14:paraId="119415B5" w14:textId="5324DA8D" w:rsidR="00BD15EC" w:rsidRPr="003E05F2" w:rsidRDefault="00ED23FE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</w:rPr>
              <w:t>-97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7911816A" w14:textId="23BCBA66" w:rsidR="00BD15EC" w:rsidRPr="003E05F2" w:rsidRDefault="00ED23FE" w:rsidP="003E0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nl-NL"/>
              </w:rPr>
            </w:pPr>
            <w:r w:rsidRPr="003E05F2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nl-NL"/>
              </w:rPr>
              <w:t>0.012*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F9EB658" w14:textId="1156C968" w:rsidR="00BD15EC" w:rsidRPr="003E05F2" w:rsidRDefault="00BD15EC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</w:rPr>
              <w:t>-100</w:t>
            </w:r>
          </w:p>
        </w:tc>
        <w:tc>
          <w:tcPr>
            <w:tcW w:w="992" w:type="dxa"/>
          </w:tcPr>
          <w:p w14:paraId="76C62B1A" w14:textId="1473E3CF" w:rsidR="00BD15EC" w:rsidRPr="003E05F2" w:rsidRDefault="00BD15EC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</w:rPr>
              <w:t>0.027*</w:t>
            </w:r>
          </w:p>
        </w:tc>
      </w:tr>
      <w:tr w:rsidR="00BD15EC" w:rsidRPr="003E05F2" w14:paraId="10B7C16A" w14:textId="77777777" w:rsidTr="003E05F2">
        <w:tc>
          <w:tcPr>
            <w:tcW w:w="2835" w:type="dxa"/>
          </w:tcPr>
          <w:p w14:paraId="447890E4" w14:textId="5CBFF57D" w:rsidR="00BD15EC" w:rsidRPr="003E05F2" w:rsidRDefault="00BD15EC" w:rsidP="00005206">
            <w:pPr>
              <w:ind w:left="179"/>
              <w:rPr>
                <w:rFonts w:ascii="Arial" w:hAnsi="Arial" w:cs="Arial"/>
              </w:rPr>
            </w:pPr>
            <w:proofErr w:type="spellStart"/>
            <w:r w:rsidRPr="003E05F2">
              <w:rPr>
                <w:rFonts w:ascii="Arial" w:hAnsi="Arial" w:cs="Arial"/>
              </w:rPr>
              <w:t>Knee</w:t>
            </w:r>
            <w:proofErr w:type="spellEnd"/>
          </w:p>
        </w:tc>
        <w:tc>
          <w:tcPr>
            <w:tcW w:w="993" w:type="dxa"/>
          </w:tcPr>
          <w:p w14:paraId="605B54E4" w14:textId="256CEEEC" w:rsidR="00BD15EC" w:rsidRPr="003E05F2" w:rsidRDefault="00BD15EC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</w:rPr>
              <w:t>60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AD49568" w14:textId="7A011179" w:rsidR="00BD15EC" w:rsidRPr="003E05F2" w:rsidRDefault="00BD15EC" w:rsidP="003E0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nl-NL"/>
              </w:rPr>
            </w:pPr>
            <w:r w:rsidRPr="003E05F2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nl-NL"/>
              </w:rPr>
              <w:t>0.136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87483CF" w14:textId="76C33210" w:rsidR="00BD15EC" w:rsidRPr="003E05F2" w:rsidRDefault="00BD15EC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</w:rPr>
              <w:t>101</w:t>
            </w:r>
          </w:p>
        </w:tc>
        <w:tc>
          <w:tcPr>
            <w:tcW w:w="992" w:type="dxa"/>
          </w:tcPr>
          <w:p w14:paraId="68F16B8C" w14:textId="3CF725EF" w:rsidR="00BD15EC" w:rsidRPr="003E05F2" w:rsidRDefault="00BD15EC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</w:rPr>
              <w:t>0.040*</w:t>
            </w:r>
          </w:p>
        </w:tc>
      </w:tr>
      <w:tr w:rsidR="006040A7" w:rsidRPr="003E05F2" w14:paraId="71A5D193" w14:textId="6D1A4FB6" w:rsidTr="003E05F2">
        <w:trPr>
          <w:trHeight w:val="262"/>
        </w:trPr>
        <w:tc>
          <w:tcPr>
            <w:tcW w:w="2835" w:type="dxa"/>
          </w:tcPr>
          <w:p w14:paraId="6F57D471" w14:textId="78EF2821" w:rsidR="006040A7" w:rsidRPr="003E05F2" w:rsidRDefault="006040A7" w:rsidP="006040A7">
            <w:pPr>
              <w:rPr>
                <w:rFonts w:ascii="Arial" w:hAnsi="Arial" w:cs="Arial"/>
                <w:vertAlign w:val="superscript"/>
                <w:lang w:val="en-GB"/>
              </w:rPr>
            </w:pPr>
            <w:r w:rsidRPr="003E05F2">
              <w:rPr>
                <w:rFonts w:ascii="Arial" w:hAnsi="Arial" w:cs="Arial"/>
                <w:b/>
                <w:bCs/>
              </w:rPr>
              <w:t xml:space="preserve">Moderate/large </w:t>
            </w:r>
            <w:proofErr w:type="spellStart"/>
            <w:r w:rsidRPr="003E05F2">
              <w:rPr>
                <w:rFonts w:ascii="Arial" w:hAnsi="Arial" w:cs="Arial"/>
                <w:b/>
                <w:bCs/>
              </w:rPr>
              <w:t>effusion</w:t>
            </w:r>
            <w:proofErr w:type="spellEnd"/>
            <w:r w:rsidRPr="003E05F2">
              <w:rPr>
                <w:rFonts w:ascii="Arial" w:hAnsi="Arial" w:cs="Arial"/>
                <w:vertAlign w:val="superscript"/>
                <w:lang w:val="en-GB"/>
              </w:rPr>
              <w:t>¶</w:t>
            </w:r>
          </w:p>
        </w:tc>
        <w:tc>
          <w:tcPr>
            <w:tcW w:w="993" w:type="dxa"/>
          </w:tcPr>
          <w:p w14:paraId="177DDD01" w14:textId="4DEB8ACD" w:rsidR="006040A7" w:rsidRPr="003E05F2" w:rsidRDefault="006040A7" w:rsidP="003E05F2">
            <w:pPr>
              <w:pStyle w:val="HTML-voorafopgemaakt"/>
              <w:shd w:val="clear" w:color="auto" w:fill="FFFFFF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05F2">
              <w:rPr>
                <w:rStyle w:val="gnvwddmdl3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9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17236E20" w14:textId="6C183FEC" w:rsidR="006040A7" w:rsidRPr="003E05F2" w:rsidRDefault="006040A7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  <w:lang w:val="en-GB"/>
              </w:rPr>
              <w:t>0.7</w:t>
            </w:r>
            <w:r w:rsidR="00771515" w:rsidRPr="003E05F2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5448B6E" w14:textId="05B3FC18" w:rsidR="006040A7" w:rsidRPr="003E05F2" w:rsidRDefault="006040A7" w:rsidP="003E05F2">
            <w:pPr>
              <w:jc w:val="center"/>
              <w:rPr>
                <w:rFonts w:ascii="Arial" w:hAnsi="Arial" w:cs="Arial"/>
              </w:rPr>
            </w:pPr>
            <w:r w:rsidRPr="003E05F2">
              <w:rPr>
                <w:rFonts w:ascii="Arial" w:hAnsi="Arial" w:cs="Arial"/>
              </w:rPr>
              <w:t>2</w:t>
            </w:r>
          </w:p>
        </w:tc>
        <w:tc>
          <w:tcPr>
            <w:tcW w:w="992" w:type="dxa"/>
          </w:tcPr>
          <w:p w14:paraId="2570E58A" w14:textId="795934A5" w:rsidR="006040A7" w:rsidRPr="003E05F2" w:rsidRDefault="006040A7" w:rsidP="003E05F2">
            <w:pPr>
              <w:pStyle w:val="HTML-voorafopgemaakt"/>
              <w:shd w:val="clear" w:color="auto" w:fill="FFFFFF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05F2">
              <w:rPr>
                <w:rStyle w:val="gnvwddmdl3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0.97</w:t>
            </w:r>
          </w:p>
        </w:tc>
      </w:tr>
      <w:tr w:rsidR="006040A7" w:rsidRPr="003E05F2" w14:paraId="44B2EDC6" w14:textId="7F7FA9C4" w:rsidTr="003E05F2">
        <w:tc>
          <w:tcPr>
            <w:tcW w:w="2835" w:type="dxa"/>
            <w:tcBorders>
              <w:bottom w:val="single" w:sz="4" w:space="0" w:color="auto"/>
            </w:tcBorders>
          </w:tcPr>
          <w:p w14:paraId="4C34EECE" w14:textId="43265696" w:rsidR="00566694" w:rsidRPr="003E05F2" w:rsidRDefault="006040A7" w:rsidP="006040A7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3E05F2">
              <w:rPr>
                <w:rFonts w:ascii="Arial" w:hAnsi="Arial" w:cs="Arial"/>
                <w:b/>
                <w:bCs/>
                <w:lang w:val="en-GB"/>
              </w:rPr>
              <w:t>Haemosiderin presen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5BA3EB6" w14:textId="01F58E3A" w:rsidR="006040A7" w:rsidRPr="003E05F2" w:rsidRDefault="006040A7" w:rsidP="003E05F2">
            <w:pPr>
              <w:jc w:val="center"/>
              <w:rPr>
                <w:rFonts w:ascii="Arial" w:hAnsi="Arial" w:cs="Arial"/>
                <w:lang w:val="en-GB"/>
              </w:rPr>
            </w:pPr>
            <w:r w:rsidRPr="003E05F2">
              <w:rPr>
                <w:rFonts w:ascii="Arial" w:hAnsi="Arial" w:cs="Arial"/>
                <w:lang w:val="en-GB"/>
              </w:rPr>
              <w:t>-57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</w:tcPr>
          <w:p w14:paraId="4C68704F" w14:textId="1B0C259E" w:rsidR="006040A7" w:rsidRPr="003E05F2" w:rsidRDefault="006040A7" w:rsidP="003E05F2">
            <w:pPr>
              <w:jc w:val="center"/>
              <w:rPr>
                <w:rFonts w:ascii="Arial" w:hAnsi="Arial" w:cs="Arial"/>
                <w:lang w:val="en-GB"/>
              </w:rPr>
            </w:pPr>
            <w:r w:rsidRPr="003E05F2">
              <w:rPr>
                <w:rFonts w:ascii="Arial" w:hAnsi="Arial" w:cs="Arial"/>
                <w:lang w:val="en-GB"/>
              </w:rPr>
              <w:t>0.2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5DA95872" w14:textId="40ABD2D1" w:rsidR="006040A7" w:rsidRPr="003E05F2" w:rsidRDefault="006040A7" w:rsidP="003E05F2">
            <w:pPr>
              <w:jc w:val="center"/>
              <w:rPr>
                <w:rFonts w:ascii="Arial" w:hAnsi="Arial" w:cs="Arial"/>
                <w:lang w:val="en-GB"/>
              </w:rPr>
            </w:pPr>
            <w:r w:rsidRPr="003E05F2">
              <w:rPr>
                <w:rFonts w:ascii="Arial" w:hAnsi="Arial" w:cs="Arial"/>
                <w:lang w:val="en-GB"/>
              </w:rPr>
              <w:t>-7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A0BBC9" w14:textId="3C0BD5EC" w:rsidR="006040A7" w:rsidRPr="003E05F2" w:rsidRDefault="006040A7" w:rsidP="003E05F2">
            <w:pPr>
              <w:jc w:val="center"/>
              <w:rPr>
                <w:rFonts w:ascii="Arial" w:hAnsi="Arial" w:cs="Arial"/>
                <w:lang w:val="en-GB"/>
              </w:rPr>
            </w:pPr>
            <w:r w:rsidRPr="003E05F2">
              <w:rPr>
                <w:rFonts w:ascii="Arial" w:hAnsi="Arial" w:cs="Arial"/>
                <w:lang w:val="en-GB"/>
              </w:rPr>
              <w:t>0.13</w:t>
            </w:r>
          </w:p>
        </w:tc>
      </w:tr>
      <w:tr w:rsidR="006040A7" w:rsidRPr="003E05F2" w14:paraId="1D683339" w14:textId="77777777" w:rsidTr="00566694">
        <w:tc>
          <w:tcPr>
            <w:tcW w:w="7371" w:type="dxa"/>
            <w:gridSpan w:val="5"/>
            <w:tcBorders>
              <w:top w:val="single" w:sz="4" w:space="0" w:color="auto"/>
            </w:tcBorders>
          </w:tcPr>
          <w:p w14:paraId="5F78191C" w14:textId="6374DABB" w:rsidR="006040A7" w:rsidRPr="003E05F2" w:rsidRDefault="006040A7" w:rsidP="006040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05F2">
              <w:rPr>
                <w:rFonts w:ascii="Arial" w:hAnsi="Arial" w:cs="Arial"/>
                <w:sz w:val="20"/>
                <w:szCs w:val="20"/>
                <w:lang w:val="en-GB"/>
              </w:rPr>
              <w:t xml:space="preserve">ROI: Region of interest; </w:t>
            </w:r>
            <w:r w:rsidRPr="003E05F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¶</w:t>
            </w:r>
            <w:r w:rsidRPr="003E05F2">
              <w:rPr>
                <w:rFonts w:ascii="Arial" w:hAnsi="Arial" w:cs="Arial"/>
                <w:sz w:val="20"/>
                <w:szCs w:val="20"/>
                <w:lang w:val="en-GB"/>
              </w:rPr>
              <w:t>scored according to the effusion item of the International Prophylaxis Study Group (IPSG) magnetic resonance imaging (MRI) score. *p-value &lt;0.05</w:t>
            </w:r>
          </w:p>
        </w:tc>
      </w:tr>
      <w:bookmarkEnd w:id="0"/>
    </w:tbl>
    <w:p w14:paraId="60BCCFB6" w14:textId="77777777" w:rsidR="00A23976" w:rsidRPr="007647B5" w:rsidRDefault="00A23976">
      <w:pPr>
        <w:rPr>
          <w:lang w:val="en-GB"/>
        </w:rPr>
      </w:pPr>
    </w:p>
    <w:sectPr w:rsidR="00A23976" w:rsidRPr="007647B5" w:rsidSect="006040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7B5"/>
    <w:rsid w:val="00005206"/>
    <w:rsid w:val="001D7ADC"/>
    <w:rsid w:val="0037398D"/>
    <w:rsid w:val="003A0360"/>
    <w:rsid w:val="003E05F2"/>
    <w:rsid w:val="004D5174"/>
    <w:rsid w:val="005663B9"/>
    <w:rsid w:val="00566694"/>
    <w:rsid w:val="006040A7"/>
    <w:rsid w:val="007647B5"/>
    <w:rsid w:val="00771515"/>
    <w:rsid w:val="00806E4B"/>
    <w:rsid w:val="00A17ACD"/>
    <w:rsid w:val="00A23976"/>
    <w:rsid w:val="00B623DF"/>
    <w:rsid w:val="00BD15EC"/>
    <w:rsid w:val="00ED2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39839"/>
  <w15:chartTrackingRefBased/>
  <w15:docId w15:val="{8EFC2EE4-2132-42E2-B9DD-E1F64FFBA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64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3A03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3A0360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nvwddmdl3b">
    <w:name w:val="gnvwddmdl3b"/>
    <w:basedOn w:val="Standaardalinea-lettertype"/>
    <w:rsid w:val="003A0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6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20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-7, F.H.P. van (Floor)</dc:creator>
  <cp:keywords/>
  <dc:description/>
  <cp:lastModifiedBy>Leeuwen-7, F.H.P. van (Floor)</cp:lastModifiedBy>
  <cp:revision>10</cp:revision>
  <dcterms:created xsi:type="dcterms:W3CDTF">2024-03-02T13:00:00Z</dcterms:created>
  <dcterms:modified xsi:type="dcterms:W3CDTF">2024-03-05T20:28:00Z</dcterms:modified>
</cp:coreProperties>
</file>